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Spec="center" w:tblpY="753"/>
        <w:tblOverlap w:val="never"/>
        <w:tblW w:w="5049" w:type="pct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1"/>
        <w:gridCol w:w="2172"/>
        <w:gridCol w:w="1248"/>
        <w:gridCol w:w="1977"/>
        <w:gridCol w:w="771"/>
        <w:gridCol w:w="848"/>
        <w:gridCol w:w="826"/>
        <w:gridCol w:w="712"/>
        <w:gridCol w:w="732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bookmarkStart w:id="0" w:name="OLE_LINK60"/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Assessment tool</w:t>
            </w:r>
          </w:p>
        </w:tc>
        <w:tc>
          <w:tcPr>
            <w:tcW w:w="1006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Influence factors</w:t>
            </w:r>
          </w:p>
        </w:tc>
        <w:tc>
          <w:tcPr>
            <w:tcW w:w="578" w:type="pct"/>
            <w:vMerge w:val="restart"/>
            <w:tcBorders>
              <w:top w:val="single" w:color="auto" w:sz="12" w:space="0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Number of studies</w:t>
            </w:r>
          </w:p>
        </w:tc>
        <w:tc>
          <w:tcPr>
            <w:tcW w:w="1666" w:type="pct"/>
            <w:gridSpan w:val="3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Estimation of combined</w:t>
            </w:r>
          </w:p>
        </w:tc>
        <w:tc>
          <w:tcPr>
            <w:tcW w:w="382" w:type="pct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Effect model</w:t>
            </w:r>
          </w:p>
        </w:tc>
        <w:tc>
          <w:tcPr>
            <w:tcW w:w="669" w:type="pct"/>
            <w:gridSpan w:val="2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18"/>
                <w:szCs w:val="18"/>
                <w:highlight w:val="none"/>
              </w:rPr>
              <w:t>Heterogeneity test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1006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360"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78" w:type="pct"/>
            <w:vMerge w:val="continue"/>
            <w:tcBorders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ind w:firstLine="36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916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  <w:t>OR/WMD(95% CI)</w:t>
            </w:r>
          </w:p>
        </w:tc>
        <w:tc>
          <w:tcPr>
            <w:tcW w:w="357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  <w:t>Z</w:t>
            </w:r>
          </w:p>
        </w:tc>
        <w:tc>
          <w:tcPr>
            <w:tcW w:w="392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</w:p>
        </w:tc>
        <w:tc>
          <w:tcPr>
            <w:tcW w:w="382" w:type="pct"/>
            <w:vMerge w:val="continue"/>
            <w:tcBorders>
              <w:left w:val="nil"/>
              <w:bottom w:val="single" w:color="auto" w:sz="6" w:space="0"/>
              <w:right w:val="nil"/>
            </w:tcBorders>
            <w:vAlign w:val="center"/>
          </w:tcPr>
          <w:p>
            <w:pPr>
              <w:widowControl/>
              <w:ind w:firstLine="360"/>
              <w:jc w:val="center"/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</w:pPr>
          </w:p>
        </w:tc>
        <w:tc>
          <w:tcPr>
            <w:tcW w:w="330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  <w:t>I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  <w:vertAlign w:val="superscript"/>
              </w:rPr>
              <w:t>2</w:t>
            </w:r>
          </w:p>
        </w:tc>
        <w:tc>
          <w:tcPr>
            <w:tcW w:w="339" w:type="pct"/>
            <w:tcBorders>
              <w:top w:val="single" w:color="auto" w:sz="6" w:space="0"/>
              <w:left w:val="nil"/>
              <w:bottom w:val="single" w:color="auto" w:sz="6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18"/>
                <w:szCs w:val="18"/>
                <w:highlight w:val="none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bookmarkStart w:id="1" w:name="_Hlk180764122"/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OF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-6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Score</w:t>
            </w:r>
            <w:bookmarkStart w:id="5" w:name="_GoBack"/>
            <w:bookmarkEnd w:id="5"/>
          </w:p>
        </w:tc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Ag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*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1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7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6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9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.61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ndom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bookmarkStart w:id="2" w:name="OLE_LINK8" w:colFirst="8" w:colLast="8"/>
          </w:p>
        </w:tc>
        <w:tc>
          <w:tcPr>
            <w:tcW w:w="10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emale</w:t>
            </w:r>
          </w:p>
        </w:tc>
        <w:tc>
          <w:tcPr>
            <w:tcW w:w="578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</w:t>
            </w:r>
          </w:p>
        </w:tc>
        <w:tc>
          <w:tcPr>
            <w:tcW w:w="9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6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.4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35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.50</w:t>
            </w:r>
          </w:p>
        </w:tc>
        <w:tc>
          <w:tcPr>
            <w:tcW w:w="392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86</w:t>
            </w:r>
          </w:p>
        </w:tc>
      </w:tr>
      <w:bookmarkEnd w:id="2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Low income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1.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.68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.42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7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BMI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*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.00 (1.78-2.22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8.19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99</w:t>
            </w:r>
          </w:p>
        </w:tc>
      </w:tr>
      <w:bookmarkEnd w:id="1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Stroke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68 (1.28-5.61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62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09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ndom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3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1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Osteoporosis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50 (1.05-2.13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25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20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59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Cognitive impairment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.9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.3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1.23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7.93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7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Types of medications ≥ 5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1.81 (1.46-2.24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5.47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bookmarkStart w:id="3" w:name="_Hlk180940249"/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hysical frailty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.63 (2;73-4.83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8.90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7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Low physical activity level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77 (1.41-2.22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.91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580</w:t>
            </w:r>
          </w:p>
        </w:tc>
      </w:tr>
      <w:bookmarkEnd w:id="3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Depression symptoms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76 (2.69-5.24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7.80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45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oor appetite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11 (1.62-2.74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5.55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ixed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1.0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OF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I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-8</w:t>
            </w:r>
            <w:r>
              <w:rPr>
                <w:rFonts w:hint="eastAsia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 Score</w:t>
            </w: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Age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vertAlign w:val="superscript"/>
                <w14:ligatures w14:val="none"/>
              </w:rPr>
              <w:t>*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3 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.69 (1.79-11.60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.68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007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ndom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Female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.3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1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.4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4.48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ndom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0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Low income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 xml:space="preserve">3 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.9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.0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.83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005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ndom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8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2" w:hRule="atLeast"/>
          <w:jc w:val="center"/>
        </w:trPr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≥2 chronic conditions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4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6.07 (2.32-15.90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67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ndom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0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oor sleep quality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3.79 (1.47-9.80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75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ndom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95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Physical frailty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6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7.23 (1.81-28.87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.80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ndom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97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&lt;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69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</w:pPr>
          </w:p>
        </w:tc>
        <w:tc>
          <w:tcPr>
            <w:tcW w:w="100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Malnutrition</w:t>
            </w:r>
          </w:p>
        </w:tc>
        <w:tc>
          <w:tcPr>
            <w:tcW w:w="57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</w:t>
            </w:r>
          </w:p>
        </w:tc>
        <w:tc>
          <w:tcPr>
            <w:tcW w:w="91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2.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85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 xml:space="preserve"> (1.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5.84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)</w:t>
            </w:r>
          </w:p>
        </w:tc>
        <w:tc>
          <w:tcPr>
            <w:tcW w:w="35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2.87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0.004</w:t>
            </w:r>
          </w:p>
        </w:tc>
        <w:tc>
          <w:tcPr>
            <w:tcW w:w="382" w:type="pct"/>
            <w:tcBorders>
              <w:left w:val="nil"/>
              <w:right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Random</w:t>
            </w:r>
          </w:p>
        </w:tc>
        <w:tc>
          <w:tcPr>
            <w:tcW w:w="33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79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%</w:t>
            </w:r>
          </w:p>
        </w:tc>
        <w:tc>
          <w:tcPr>
            <w:tcW w:w="339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 w:bidi="ar-SA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14:ligatures w14:val="none"/>
              </w:rPr>
              <w:t>0.0</w:t>
            </w:r>
            <w:r>
              <w:rPr>
                <w:rFonts w:hint="default" w:ascii="Times New Roman" w:hAnsi="Times New Roman" w:eastAsia="等线" w:cs="Times New Roman"/>
                <w:color w:val="auto"/>
                <w:kern w:val="0"/>
                <w:sz w:val="18"/>
                <w:szCs w:val="18"/>
                <w:highlight w:val="none"/>
                <w:lang w:val="en-US" w:eastAsia="zh-CN"/>
                <w14:ligatures w14:val="none"/>
              </w:rPr>
              <w:t>30</w:t>
            </w:r>
          </w:p>
        </w:tc>
      </w:tr>
    </w:tbl>
    <w:p>
      <w:pPr>
        <w:pStyle w:val="2"/>
      </w:pPr>
      <w:r>
        <w:t xml:space="preserve">Table </w:t>
      </w:r>
      <w:r>
        <w:rPr>
          <w:rFonts w:hint="eastAsia"/>
          <w:lang w:val="en-US" w:eastAsia="zh-CN"/>
        </w:rPr>
        <w:t>S2</w:t>
      </w:r>
      <w:r>
        <w:t xml:space="preserve">. </w:t>
      </w:r>
      <w:r>
        <w:rPr>
          <w:rFonts w:hint="eastAsia"/>
        </w:rPr>
        <w:t xml:space="preserve">Subgroup analysis of </w:t>
      </w:r>
      <w:bookmarkStart w:id="4" w:name="OLE_LINK1"/>
      <w:r>
        <w:rPr>
          <w:rFonts w:hint="eastAsia"/>
        </w:rPr>
        <w:t>the influencing factors of OF using assessment tools</w:t>
      </w:r>
      <w:bookmarkEnd w:id="4"/>
      <w:r>
        <w:rPr>
          <w:rFonts w:hint="eastAsia"/>
        </w:rPr>
        <w:t>.</w:t>
      </w:r>
    </w:p>
    <w:bookmarkEnd w:id="0"/>
    <w:p>
      <w:pPr>
        <w:rPr>
          <w:rFonts w:hint="default"/>
          <w:sz w:val="24"/>
          <w:szCs w:val="32"/>
          <w:lang w:val="en-US"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kxZTNkYTE4MzcwZjBiNTE3ZTU5YTYxZWM3NjgzODMifQ=="/>
  </w:docVars>
  <w:rsids>
    <w:rsidRoot w:val="280C1B9C"/>
    <w:rsid w:val="00575411"/>
    <w:rsid w:val="00B87A8B"/>
    <w:rsid w:val="020C48C1"/>
    <w:rsid w:val="03424521"/>
    <w:rsid w:val="03AA7B5F"/>
    <w:rsid w:val="05E25CD6"/>
    <w:rsid w:val="060C4B01"/>
    <w:rsid w:val="07150A74"/>
    <w:rsid w:val="0ED4462A"/>
    <w:rsid w:val="11531836"/>
    <w:rsid w:val="175E2CE2"/>
    <w:rsid w:val="1E6037E4"/>
    <w:rsid w:val="1E6D5C88"/>
    <w:rsid w:val="1F5A5233"/>
    <w:rsid w:val="1F72557D"/>
    <w:rsid w:val="25A246E2"/>
    <w:rsid w:val="26062EC3"/>
    <w:rsid w:val="26301CEE"/>
    <w:rsid w:val="26F1147D"/>
    <w:rsid w:val="27136B3F"/>
    <w:rsid w:val="280C1B9C"/>
    <w:rsid w:val="28844573"/>
    <w:rsid w:val="28E47B97"/>
    <w:rsid w:val="2EB21E3A"/>
    <w:rsid w:val="2F963509"/>
    <w:rsid w:val="310B21D6"/>
    <w:rsid w:val="33016EEC"/>
    <w:rsid w:val="351712CD"/>
    <w:rsid w:val="35F9034E"/>
    <w:rsid w:val="35FA7C22"/>
    <w:rsid w:val="38447B32"/>
    <w:rsid w:val="394144E6"/>
    <w:rsid w:val="39D0586A"/>
    <w:rsid w:val="3B36794F"/>
    <w:rsid w:val="3C8B7826"/>
    <w:rsid w:val="3CC66AB0"/>
    <w:rsid w:val="3EB37B59"/>
    <w:rsid w:val="416F5968"/>
    <w:rsid w:val="41E81277"/>
    <w:rsid w:val="4262727B"/>
    <w:rsid w:val="4326474D"/>
    <w:rsid w:val="49CA4084"/>
    <w:rsid w:val="4BC6087B"/>
    <w:rsid w:val="4BCB5E91"/>
    <w:rsid w:val="4E477FF5"/>
    <w:rsid w:val="50405E2E"/>
    <w:rsid w:val="540741FC"/>
    <w:rsid w:val="544669FD"/>
    <w:rsid w:val="54CA318A"/>
    <w:rsid w:val="56350EAB"/>
    <w:rsid w:val="56382375"/>
    <w:rsid w:val="565C42B5"/>
    <w:rsid w:val="57783371"/>
    <w:rsid w:val="58FD6F34"/>
    <w:rsid w:val="59413C36"/>
    <w:rsid w:val="5A7D0C9E"/>
    <w:rsid w:val="5F9E593F"/>
    <w:rsid w:val="5FB83662"/>
    <w:rsid w:val="62D02619"/>
    <w:rsid w:val="6723497B"/>
    <w:rsid w:val="699B6A4B"/>
    <w:rsid w:val="6B4D0219"/>
    <w:rsid w:val="71E80C9B"/>
    <w:rsid w:val="720F6228"/>
    <w:rsid w:val="7386076C"/>
    <w:rsid w:val="7988505A"/>
    <w:rsid w:val="7B841A35"/>
    <w:rsid w:val="7DAE2D99"/>
    <w:rsid w:val="7E3C61A8"/>
    <w:rsid w:val="7E660E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nhideWhenUsed="0" w:uiPriority="99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autoRedefine/>
    <w:qFormat/>
    <w:uiPriority w:val="99"/>
    <w:pPr>
      <w:keepNext/>
    </w:pPr>
    <w:rPr>
      <w:rFonts w:ascii="Times New Roman" w:hAnsi="Times New Roman" w:eastAsia="黑体" w:cs="Times New Roman"/>
      <w:sz w:val="20"/>
      <w:szCs w:val="20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2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4T15:26:00Z</dcterms:created>
  <dc:creator>Chen Yanru</dc:creator>
  <cp:lastModifiedBy>Chen Yanru</cp:lastModifiedBy>
  <dcterms:modified xsi:type="dcterms:W3CDTF">2025-10-26T15:08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250</vt:lpwstr>
  </property>
  <property fmtid="{D5CDD505-2E9C-101B-9397-08002B2CF9AE}" pid="3" name="ICV">
    <vt:lpwstr>CD190EED1F7B4FBB8DE4966C59BD4E47_11</vt:lpwstr>
  </property>
</Properties>
</file>